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26B8" w:rsidRPr="00D65032" w:rsidRDefault="005C26B8" w:rsidP="005C26B8">
      <w:pPr>
        <w:rPr>
          <w:rFonts w:ascii="Times New Roman" w:hAnsi="Times New Roman" w:cs="Times New Roman"/>
          <w:b/>
          <w:sz w:val="18"/>
          <w:szCs w:val="18"/>
        </w:rPr>
      </w:pPr>
      <w:r w:rsidRPr="00D65032">
        <w:rPr>
          <w:rFonts w:ascii="Times New Roman" w:hAnsi="Times New Roman" w:cs="Times New Roman"/>
          <w:b/>
          <w:sz w:val="18"/>
          <w:szCs w:val="18"/>
        </w:rPr>
        <w:t>Table S3. Multivariate Cox proportional hazard analysis for</w:t>
      </w:r>
      <w:r w:rsidRPr="00D65032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D65032">
        <w:rPr>
          <w:rFonts w:ascii="Times New Roman" w:hAnsi="Times New Roman" w:cs="Times New Roman"/>
          <w:b/>
          <w:sz w:val="18"/>
          <w:szCs w:val="18"/>
        </w:rPr>
        <w:t>composite event.</w:t>
      </w:r>
    </w:p>
    <w:p w:rsidR="005C26B8" w:rsidRPr="00D65032" w:rsidRDefault="005C26B8" w:rsidP="005C26B8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709"/>
        <w:gridCol w:w="1276"/>
        <w:gridCol w:w="708"/>
        <w:gridCol w:w="1276"/>
        <w:gridCol w:w="709"/>
        <w:gridCol w:w="1276"/>
        <w:gridCol w:w="651"/>
      </w:tblGrid>
      <w:tr w:rsidR="005C26B8" w:rsidRPr="00D65032" w:rsidTr="008E1819">
        <w:tc>
          <w:tcPr>
            <w:tcW w:w="1129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9" w:type="dxa"/>
            <w:gridSpan w:val="4"/>
            <w:shd w:val="clear" w:color="auto" w:fill="auto"/>
            <w:vAlign w:val="center"/>
          </w:tcPr>
          <w:p w:rsidR="005C26B8" w:rsidRPr="00D65032" w:rsidRDefault="005C26B8" w:rsidP="008E1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1-YR analysis</w:t>
            </w:r>
          </w:p>
        </w:tc>
        <w:tc>
          <w:tcPr>
            <w:tcW w:w="3912" w:type="dxa"/>
            <w:gridSpan w:val="4"/>
            <w:shd w:val="clear" w:color="auto" w:fill="auto"/>
            <w:vAlign w:val="center"/>
          </w:tcPr>
          <w:p w:rsidR="005C26B8" w:rsidRPr="00D65032" w:rsidRDefault="005C26B8" w:rsidP="008E1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5-YR analysis</w:t>
            </w:r>
          </w:p>
        </w:tc>
      </w:tr>
      <w:tr w:rsidR="005C26B8" w:rsidRPr="00D65032" w:rsidTr="008E1819">
        <w:tc>
          <w:tcPr>
            <w:tcW w:w="1129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:rsidR="005C26B8" w:rsidRPr="00D65032" w:rsidRDefault="005C26B8" w:rsidP="008E1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Model 1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</w:tcPr>
          <w:p w:rsidR="005C26B8" w:rsidRPr="00D65032" w:rsidRDefault="005C26B8" w:rsidP="008E1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Model 2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:rsidR="005C26B8" w:rsidRPr="00D65032" w:rsidRDefault="005C26B8" w:rsidP="008E1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Model 1</w:t>
            </w:r>
          </w:p>
        </w:tc>
        <w:tc>
          <w:tcPr>
            <w:tcW w:w="1927" w:type="dxa"/>
            <w:gridSpan w:val="2"/>
            <w:shd w:val="clear" w:color="auto" w:fill="auto"/>
            <w:vAlign w:val="center"/>
          </w:tcPr>
          <w:p w:rsidR="005C26B8" w:rsidRPr="00D65032" w:rsidRDefault="005C26B8" w:rsidP="008E1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Model 2</w:t>
            </w:r>
          </w:p>
        </w:tc>
      </w:tr>
      <w:tr w:rsidR="005C26B8" w:rsidRPr="00D65032" w:rsidTr="008E1819">
        <w:trPr>
          <w:trHeight w:val="233"/>
        </w:trPr>
        <w:tc>
          <w:tcPr>
            <w:tcW w:w="1129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Variabl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HR(95%CI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HR(95%CI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HR(95%CI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HR(95%CI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</w:tr>
      <w:tr w:rsidR="005C26B8" w:rsidRPr="00D65032" w:rsidTr="008E1819">
        <w:trPr>
          <w:trHeight w:val="233"/>
        </w:trPr>
        <w:tc>
          <w:tcPr>
            <w:tcW w:w="1129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UA group</w:t>
            </w:r>
          </w:p>
        </w:tc>
        <w:tc>
          <w:tcPr>
            <w:tcW w:w="1276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1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C26B8" w:rsidRPr="00D65032" w:rsidTr="008E1819">
        <w:tc>
          <w:tcPr>
            <w:tcW w:w="1129" w:type="dxa"/>
            <w:shd w:val="clear" w:color="auto" w:fill="auto"/>
          </w:tcPr>
          <w:p w:rsidR="005C26B8" w:rsidRPr="00D65032" w:rsidRDefault="005C26B8" w:rsidP="008E1819">
            <w:pPr>
              <w:ind w:leftChars="100" w:left="24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276" w:type="dxa"/>
            <w:shd w:val="clear" w:color="auto" w:fill="auto"/>
          </w:tcPr>
          <w:p w:rsidR="005C26B8" w:rsidRPr="00D65032" w:rsidRDefault="005C26B8" w:rsidP="008E1819">
            <w:pPr>
              <w:widowControl/>
              <w:wordWrap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71(0.52-0.97)</w:t>
            </w:r>
          </w:p>
        </w:tc>
        <w:tc>
          <w:tcPr>
            <w:tcW w:w="709" w:type="dxa"/>
            <w:shd w:val="clear" w:color="auto" w:fill="auto"/>
          </w:tcPr>
          <w:p w:rsidR="005C26B8" w:rsidRPr="00D65032" w:rsidRDefault="005C26B8" w:rsidP="008E1819">
            <w:pPr>
              <w:widowControl/>
              <w:wordWrap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031</w:t>
            </w:r>
          </w:p>
        </w:tc>
        <w:tc>
          <w:tcPr>
            <w:tcW w:w="1276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0.73(0.53-0.99)</w:t>
            </w:r>
          </w:p>
        </w:tc>
        <w:tc>
          <w:tcPr>
            <w:tcW w:w="708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0.041</w:t>
            </w:r>
          </w:p>
        </w:tc>
        <w:tc>
          <w:tcPr>
            <w:tcW w:w="1276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0.83 (0.85-1.19)</w:t>
            </w:r>
          </w:p>
        </w:tc>
        <w:tc>
          <w:tcPr>
            <w:tcW w:w="709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0.303</w:t>
            </w:r>
          </w:p>
        </w:tc>
        <w:tc>
          <w:tcPr>
            <w:tcW w:w="1276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0.87 (0.60-1.25)</w:t>
            </w:r>
          </w:p>
        </w:tc>
        <w:tc>
          <w:tcPr>
            <w:tcW w:w="651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0.441</w:t>
            </w:r>
          </w:p>
        </w:tc>
      </w:tr>
      <w:tr w:rsidR="005C26B8" w:rsidRPr="00D65032" w:rsidTr="008E1819">
        <w:trPr>
          <w:trHeight w:val="203"/>
        </w:trPr>
        <w:tc>
          <w:tcPr>
            <w:tcW w:w="1129" w:type="dxa"/>
            <w:shd w:val="clear" w:color="auto" w:fill="auto"/>
          </w:tcPr>
          <w:p w:rsidR="005C26B8" w:rsidRPr="00D65032" w:rsidRDefault="005C26B8" w:rsidP="008E1819">
            <w:pPr>
              <w:ind w:leftChars="100" w:left="24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Normal</w:t>
            </w:r>
          </w:p>
        </w:tc>
        <w:tc>
          <w:tcPr>
            <w:tcW w:w="1276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Reference</w:t>
            </w:r>
          </w:p>
        </w:tc>
        <w:tc>
          <w:tcPr>
            <w:tcW w:w="708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Reference</w:t>
            </w:r>
          </w:p>
        </w:tc>
        <w:tc>
          <w:tcPr>
            <w:tcW w:w="651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C26B8" w:rsidRPr="00D65032" w:rsidTr="008E1819">
        <w:tc>
          <w:tcPr>
            <w:tcW w:w="1129" w:type="dxa"/>
            <w:shd w:val="clear" w:color="auto" w:fill="auto"/>
          </w:tcPr>
          <w:p w:rsidR="005C26B8" w:rsidRPr="00D65032" w:rsidRDefault="005C26B8" w:rsidP="008E1819">
            <w:pPr>
              <w:ind w:leftChars="100" w:left="24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High</w:t>
            </w:r>
          </w:p>
        </w:tc>
        <w:tc>
          <w:tcPr>
            <w:tcW w:w="1276" w:type="dxa"/>
            <w:shd w:val="clear" w:color="auto" w:fill="auto"/>
          </w:tcPr>
          <w:p w:rsidR="005C26B8" w:rsidRPr="00D65032" w:rsidRDefault="005C26B8" w:rsidP="008E1819">
            <w:pPr>
              <w:widowControl/>
              <w:wordWrap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1.30(1.11-1.52)</w:t>
            </w:r>
          </w:p>
        </w:tc>
        <w:tc>
          <w:tcPr>
            <w:tcW w:w="709" w:type="dxa"/>
            <w:shd w:val="clear" w:color="auto" w:fill="auto"/>
          </w:tcPr>
          <w:p w:rsidR="005C26B8" w:rsidRPr="00D65032" w:rsidRDefault="005C26B8" w:rsidP="008E1819">
            <w:pPr>
              <w:widowControl/>
              <w:wordWrap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001</w:t>
            </w:r>
          </w:p>
        </w:tc>
        <w:tc>
          <w:tcPr>
            <w:tcW w:w="1276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1.29(1.01-1.51)</w:t>
            </w:r>
          </w:p>
        </w:tc>
        <w:tc>
          <w:tcPr>
            <w:tcW w:w="708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  <w:tc>
          <w:tcPr>
            <w:tcW w:w="1276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1.36 (1.14-1.63)</w:t>
            </w:r>
          </w:p>
        </w:tc>
        <w:tc>
          <w:tcPr>
            <w:tcW w:w="709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1276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1.31 (1.09-1.57)</w:t>
            </w:r>
          </w:p>
        </w:tc>
        <w:tc>
          <w:tcPr>
            <w:tcW w:w="651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</w:tc>
      </w:tr>
      <w:tr w:rsidR="005C26B8" w:rsidRPr="00D65032" w:rsidTr="008E1819">
        <w:trPr>
          <w:trHeight w:val="204"/>
        </w:trPr>
        <w:tc>
          <w:tcPr>
            <w:tcW w:w="1129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Transplant era</w:t>
            </w:r>
            <w:r w:rsidRPr="00D6503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widowControl/>
              <w:wordWrap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 (0.56-0.89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widowControl/>
              <w:wordWrap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04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 (0.55-0.89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03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 (0.45-0.7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 (0.43-0.69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5C26B8" w:rsidRPr="00D65032" w:rsidTr="008E1819">
        <w:trPr>
          <w:trHeight w:val="189"/>
        </w:trPr>
        <w:tc>
          <w:tcPr>
            <w:tcW w:w="1129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Age (years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 (0.97-0.98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 (0.97-0.98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 (0.97-0.99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 (0.97-0.99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5C26B8" w:rsidRPr="00D65032" w:rsidTr="008E1819">
        <w:tc>
          <w:tcPr>
            <w:tcW w:w="1129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Sex, mal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1 (0.7-0.9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08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2 (0.7-0.96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11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9 (0.66-0.9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10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8 (0.65-0.93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05 </w:t>
            </w:r>
          </w:p>
        </w:tc>
      </w:tr>
      <w:tr w:rsidR="005C26B8" w:rsidRPr="00D65032" w:rsidTr="008E1819">
        <w:trPr>
          <w:trHeight w:val="245"/>
        </w:trPr>
        <w:tc>
          <w:tcPr>
            <w:tcW w:w="1129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BMI (kg/m</w:t>
            </w:r>
            <w:r w:rsidRPr="00D6503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 (0.97-1.0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904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 (0.97-1.02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711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3 (1-1.06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98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2 (0.99-1.05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45 </w:t>
            </w:r>
          </w:p>
        </w:tc>
      </w:tr>
      <w:tr w:rsidR="005C26B8" w:rsidRPr="00D65032" w:rsidTr="008E1819">
        <w:trPr>
          <w:trHeight w:val="189"/>
        </w:trPr>
        <w:tc>
          <w:tcPr>
            <w:tcW w:w="1129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 xml:space="preserve">Donor type, deceased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7 (1.19-2.33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03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3 (1.17-2.28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04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6 (0.67-1.6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810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2 (0.65-1.61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921 </w:t>
            </w:r>
          </w:p>
        </w:tc>
      </w:tr>
      <w:tr w:rsidR="005C26B8" w:rsidRPr="00D65032" w:rsidTr="008E1819">
        <w:trPr>
          <w:trHeight w:val="204"/>
        </w:trPr>
        <w:tc>
          <w:tcPr>
            <w:tcW w:w="1129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Donor age (years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2 (1.02-1.03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2 (1.02-1.03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2 (1.01-1.03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2 (1.01-1.03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5C26B8" w:rsidRPr="00D65032" w:rsidTr="008E1819">
        <w:tc>
          <w:tcPr>
            <w:tcW w:w="1129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Donor sex, mal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 (0.85-1.14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860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 (0.86-1.15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930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1 (0.85-1.19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947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2 (0.86-1.21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834 </w:t>
            </w:r>
          </w:p>
        </w:tc>
      </w:tr>
      <w:tr w:rsidR="005C26B8" w:rsidRPr="00D65032" w:rsidTr="008E1819">
        <w:tc>
          <w:tcPr>
            <w:tcW w:w="1129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 xml:space="preserve">Pretransplant DM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7 (1.09-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12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7 (1.08-1.99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13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7 (1.21-2.58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03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 (1.23-2.63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02 </w:t>
            </w:r>
          </w:p>
        </w:tc>
      </w:tr>
      <w:tr w:rsidR="005C26B8" w:rsidRPr="00D65032" w:rsidTr="008E1819">
        <w:tc>
          <w:tcPr>
            <w:tcW w:w="1129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Duration of pretransplant dialysis (months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 (0.998-1.003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788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 (0.998-1.003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840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1 (0.998-1.003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717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1 (0.998-1.004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545 </w:t>
            </w:r>
          </w:p>
        </w:tc>
      </w:tr>
      <w:tr w:rsidR="005C26B8" w:rsidRPr="00D65032" w:rsidTr="008E1819">
        <w:trPr>
          <w:trHeight w:val="190"/>
        </w:trPr>
        <w:tc>
          <w:tcPr>
            <w:tcW w:w="1129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Retransplant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 (0.6-1.06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13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2 (0.62-1.09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67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8 (0.56-1.1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59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 (0.57-1.13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02 </w:t>
            </w:r>
          </w:p>
        </w:tc>
      </w:tr>
      <w:tr w:rsidR="005C26B8" w:rsidRPr="00D65032" w:rsidTr="008E1819">
        <w:tc>
          <w:tcPr>
            <w:tcW w:w="1129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Number of HLA mismatc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1 (0.95-1.08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775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1 (0.94-1.08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809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 (0.9-1.0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538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 (0.91-1.06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571 </w:t>
            </w:r>
          </w:p>
        </w:tc>
      </w:tr>
      <w:tr w:rsidR="005C26B8" w:rsidRPr="00D65032" w:rsidTr="008E1819">
        <w:trPr>
          <w:trHeight w:val="176"/>
        </w:trPr>
        <w:tc>
          <w:tcPr>
            <w:tcW w:w="1129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Calcineurin inhibitor (Tacrolimus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 (0.52-0.8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7 (0.53-0.84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01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 (0.6-1.06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20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7 (0.57-1.02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71 </w:t>
            </w:r>
          </w:p>
        </w:tc>
      </w:tr>
      <w:tr w:rsidR="005C26B8" w:rsidRPr="00D65032" w:rsidTr="008E1819">
        <w:trPr>
          <w:trHeight w:val="176"/>
        </w:trPr>
        <w:tc>
          <w:tcPr>
            <w:tcW w:w="1129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Delayed graft fun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5 (0.86-2.44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64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6 (0.81-2.29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43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1.03 (0.46-2.3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0.9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1.03 (0.46-2.31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0.945</w:t>
            </w:r>
          </w:p>
        </w:tc>
      </w:tr>
      <w:tr w:rsidR="005C26B8" w:rsidRPr="00D65032" w:rsidTr="008E1819">
        <w:trPr>
          <w:trHeight w:val="176"/>
        </w:trPr>
        <w:tc>
          <w:tcPr>
            <w:tcW w:w="1129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 xml:space="preserve">BPAR within 1 year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7 (1.07-1.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05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 (1.02-1.41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26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 (1.08-1.5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07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4 (1.03-1.48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22 </w:t>
            </w:r>
          </w:p>
        </w:tc>
      </w:tr>
      <w:tr w:rsidR="005C26B8" w:rsidRPr="00D65032" w:rsidTr="008E1819">
        <w:trPr>
          <w:trHeight w:val="176"/>
        </w:trPr>
        <w:tc>
          <w:tcPr>
            <w:tcW w:w="1129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SBP at 1 month</w:t>
            </w:r>
          </w:p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(mmHg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7 (0.987-1.00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547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7 (0.987-1.007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523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5 (0.983-1.00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415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5 (0.984-1.007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455 </w:t>
            </w:r>
          </w:p>
        </w:tc>
      </w:tr>
      <w:tr w:rsidR="005C26B8" w:rsidRPr="00D65032" w:rsidTr="008E1819">
        <w:trPr>
          <w:trHeight w:val="176"/>
        </w:trPr>
        <w:tc>
          <w:tcPr>
            <w:tcW w:w="1129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DBP at 1 month</w:t>
            </w:r>
          </w:p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(mmHg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8 (1.001-1.01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32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7 (1-1.014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54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5 (0.997-1.014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27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5 (0.996-1.014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54 </w:t>
            </w:r>
          </w:p>
        </w:tc>
      </w:tr>
      <w:tr w:rsidR="005C26B8" w:rsidRPr="00D65032" w:rsidTr="008E1819">
        <w:trPr>
          <w:trHeight w:val="176"/>
        </w:trPr>
        <w:tc>
          <w:tcPr>
            <w:tcW w:w="1129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eGFR at 1month (mg/min/1.73m</w:t>
            </w:r>
            <w:r w:rsidRPr="00D6503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6 (1.002-1.01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03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1 (0.996-1.006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706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C26B8" w:rsidRPr="00D65032" w:rsidTr="008E1819">
        <w:trPr>
          <w:trHeight w:val="176"/>
        </w:trPr>
        <w:tc>
          <w:tcPr>
            <w:tcW w:w="1129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eGFR at 1 year (mg/min/1.73m</w:t>
            </w:r>
            <w:r w:rsidRPr="00D6503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5 (0.999-1.01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81 </w:t>
            </w:r>
          </w:p>
        </w:tc>
        <w:tc>
          <w:tcPr>
            <w:tcW w:w="1276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5 (0.988-1.001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5C26B8" w:rsidRPr="00D65032" w:rsidRDefault="005C26B8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89 </w:t>
            </w:r>
          </w:p>
        </w:tc>
      </w:tr>
    </w:tbl>
    <w:p w:rsidR="005C26B8" w:rsidRPr="00D65032" w:rsidRDefault="005C26B8" w:rsidP="005C26B8">
      <w:pPr>
        <w:rPr>
          <w:rFonts w:ascii="Times New Roman" w:hAnsi="Times New Roman" w:cs="Times New Roman"/>
          <w:sz w:val="18"/>
          <w:szCs w:val="18"/>
        </w:rPr>
      </w:pPr>
      <w:r w:rsidRPr="00D65032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D65032">
        <w:rPr>
          <w:rFonts w:ascii="Times New Roman" w:hAnsi="Times New Roman" w:cs="Times New Roman"/>
          <w:sz w:val="18"/>
          <w:szCs w:val="18"/>
        </w:rPr>
        <w:t xml:space="preserve"> : after 2004 for the 1-yr analysis, after 2000 for the 5-yr analysis</w:t>
      </w:r>
    </w:p>
    <w:p w:rsidR="005C26B8" w:rsidRPr="00D65032" w:rsidRDefault="005C26B8" w:rsidP="005C26B8">
      <w:pPr>
        <w:rPr>
          <w:rFonts w:ascii="Times New Roman" w:hAnsi="Times New Roman" w:cs="Times New Roman"/>
          <w:sz w:val="18"/>
          <w:szCs w:val="18"/>
        </w:rPr>
      </w:pPr>
      <w:r w:rsidRPr="00D65032">
        <w:rPr>
          <w:rFonts w:ascii="Times New Roman" w:hAnsi="Times New Roman" w:cs="Times New Roman"/>
          <w:sz w:val="18"/>
          <w:szCs w:val="18"/>
        </w:rPr>
        <w:t>UA, uric acid; BMI, body mass index; DM, diabetes mellitus; HLA, human leukocyte antigen; BPAR, biopsy-proven acute rejection; SBP, systolic blood pressure; DBP, diastolic blood pressure; eGFR, estimated glomerular filtration rate; HR hazard ratio; CI, confidence interval</w:t>
      </w:r>
    </w:p>
    <w:p w:rsidR="005C26B8" w:rsidRPr="00D65032" w:rsidRDefault="005C26B8" w:rsidP="005C26B8">
      <w:pPr>
        <w:rPr>
          <w:rFonts w:ascii="Times New Roman" w:hAnsi="Times New Roman" w:cs="Times New Roman"/>
          <w:sz w:val="18"/>
          <w:szCs w:val="18"/>
        </w:rPr>
      </w:pPr>
    </w:p>
    <w:p w:rsidR="00BB371B" w:rsidRDefault="005C26B8">
      <w:bookmarkStart w:id="0" w:name="_GoBack"/>
      <w:bookmarkEnd w:id="0"/>
    </w:p>
    <w:sectPr w:rsidR="00BB371B" w:rsidSect="005C26B8">
      <w:pgSz w:w="11900" w:h="16840"/>
      <w:pgMar w:top="1701" w:right="1440" w:bottom="1440" w:left="1440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bordersDoNotSurroundHeader/>
  <w:bordersDoNotSurroundFooter/>
  <w:defaultTabStop w:val="800"/>
  <w:drawingGridVerticalSpacing w:val="2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6B8"/>
    <w:rsid w:val="00004964"/>
    <w:rsid w:val="00033798"/>
    <w:rsid w:val="00037F75"/>
    <w:rsid w:val="00065558"/>
    <w:rsid w:val="000719CF"/>
    <w:rsid w:val="000B401E"/>
    <w:rsid w:val="000B571B"/>
    <w:rsid w:val="000C4D66"/>
    <w:rsid w:val="000E76CF"/>
    <w:rsid w:val="00104BFB"/>
    <w:rsid w:val="00127779"/>
    <w:rsid w:val="00193292"/>
    <w:rsid w:val="001D3CBC"/>
    <w:rsid w:val="001E5674"/>
    <w:rsid w:val="001E6568"/>
    <w:rsid w:val="001F2B60"/>
    <w:rsid w:val="0021255E"/>
    <w:rsid w:val="00246B57"/>
    <w:rsid w:val="0027694F"/>
    <w:rsid w:val="002A3142"/>
    <w:rsid w:val="002B146D"/>
    <w:rsid w:val="003163BD"/>
    <w:rsid w:val="00321BA6"/>
    <w:rsid w:val="00335D13"/>
    <w:rsid w:val="003463AE"/>
    <w:rsid w:val="0036539C"/>
    <w:rsid w:val="0037090E"/>
    <w:rsid w:val="00381EE8"/>
    <w:rsid w:val="00386890"/>
    <w:rsid w:val="003A243A"/>
    <w:rsid w:val="003B54DF"/>
    <w:rsid w:val="003D241F"/>
    <w:rsid w:val="003F351C"/>
    <w:rsid w:val="0041762E"/>
    <w:rsid w:val="0043387B"/>
    <w:rsid w:val="00434AB8"/>
    <w:rsid w:val="00436D6A"/>
    <w:rsid w:val="00453618"/>
    <w:rsid w:val="004778EB"/>
    <w:rsid w:val="00480040"/>
    <w:rsid w:val="00495F96"/>
    <w:rsid w:val="004A4665"/>
    <w:rsid w:val="004B3577"/>
    <w:rsid w:val="004C52A5"/>
    <w:rsid w:val="004D6F4E"/>
    <w:rsid w:val="004D7EE7"/>
    <w:rsid w:val="00512107"/>
    <w:rsid w:val="00514BEE"/>
    <w:rsid w:val="00530FCD"/>
    <w:rsid w:val="005479FB"/>
    <w:rsid w:val="00583533"/>
    <w:rsid w:val="00593010"/>
    <w:rsid w:val="005B2C1B"/>
    <w:rsid w:val="005C26B8"/>
    <w:rsid w:val="005C5079"/>
    <w:rsid w:val="005D237E"/>
    <w:rsid w:val="005D39C1"/>
    <w:rsid w:val="005E6DF9"/>
    <w:rsid w:val="005F47DA"/>
    <w:rsid w:val="005F547D"/>
    <w:rsid w:val="00612AE2"/>
    <w:rsid w:val="00614EEB"/>
    <w:rsid w:val="00620D2A"/>
    <w:rsid w:val="00657E21"/>
    <w:rsid w:val="006736C0"/>
    <w:rsid w:val="00681CFC"/>
    <w:rsid w:val="00687E59"/>
    <w:rsid w:val="006A043F"/>
    <w:rsid w:val="006A2EE1"/>
    <w:rsid w:val="006D1696"/>
    <w:rsid w:val="00710FB5"/>
    <w:rsid w:val="00717E1E"/>
    <w:rsid w:val="0073086A"/>
    <w:rsid w:val="00762760"/>
    <w:rsid w:val="007741A7"/>
    <w:rsid w:val="00777359"/>
    <w:rsid w:val="00792E04"/>
    <w:rsid w:val="007A68E0"/>
    <w:rsid w:val="007B569F"/>
    <w:rsid w:val="007B77EC"/>
    <w:rsid w:val="007D4654"/>
    <w:rsid w:val="007E187B"/>
    <w:rsid w:val="008272E7"/>
    <w:rsid w:val="00840630"/>
    <w:rsid w:val="0084418A"/>
    <w:rsid w:val="008478D4"/>
    <w:rsid w:val="00862F8B"/>
    <w:rsid w:val="00863E94"/>
    <w:rsid w:val="00867661"/>
    <w:rsid w:val="00883E21"/>
    <w:rsid w:val="008926E6"/>
    <w:rsid w:val="008939F8"/>
    <w:rsid w:val="008A2298"/>
    <w:rsid w:val="008A4C12"/>
    <w:rsid w:val="008B050A"/>
    <w:rsid w:val="008C2458"/>
    <w:rsid w:val="008D2CA3"/>
    <w:rsid w:val="008D50B6"/>
    <w:rsid w:val="008F0FD2"/>
    <w:rsid w:val="009213CA"/>
    <w:rsid w:val="00953BE0"/>
    <w:rsid w:val="009A5F33"/>
    <w:rsid w:val="009C0ADE"/>
    <w:rsid w:val="00A0741E"/>
    <w:rsid w:val="00A27D4F"/>
    <w:rsid w:val="00A318B3"/>
    <w:rsid w:val="00A35DFA"/>
    <w:rsid w:val="00A37D36"/>
    <w:rsid w:val="00A403D8"/>
    <w:rsid w:val="00A53C75"/>
    <w:rsid w:val="00A718B3"/>
    <w:rsid w:val="00A73CA3"/>
    <w:rsid w:val="00A855A5"/>
    <w:rsid w:val="00AA2913"/>
    <w:rsid w:val="00AC3C3C"/>
    <w:rsid w:val="00AC44E4"/>
    <w:rsid w:val="00AD299B"/>
    <w:rsid w:val="00AD5082"/>
    <w:rsid w:val="00AE65B1"/>
    <w:rsid w:val="00AF133C"/>
    <w:rsid w:val="00AF513C"/>
    <w:rsid w:val="00B10A5E"/>
    <w:rsid w:val="00B14A28"/>
    <w:rsid w:val="00B14D6C"/>
    <w:rsid w:val="00B21A5C"/>
    <w:rsid w:val="00B277BC"/>
    <w:rsid w:val="00B40BDD"/>
    <w:rsid w:val="00B44363"/>
    <w:rsid w:val="00B508ED"/>
    <w:rsid w:val="00B653CE"/>
    <w:rsid w:val="00B72692"/>
    <w:rsid w:val="00B8139A"/>
    <w:rsid w:val="00B9025D"/>
    <w:rsid w:val="00BA5B2A"/>
    <w:rsid w:val="00BD2DF4"/>
    <w:rsid w:val="00BE0CC9"/>
    <w:rsid w:val="00BE52AE"/>
    <w:rsid w:val="00BF17FB"/>
    <w:rsid w:val="00C03676"/>
    <w:rsid w:val="00C046D8"/>
    <w:rsid w:val="00C058B6"/>
    <w:rsid w:val="00C235EB"/>
    <w:rsid w:val="00C236AF"/>
    <w:rsid w:val="00C32FC6"/>
    <w:rsid w:val="00C345AA"/>
    <w:rsid w:val="00C35C1B"/>
    <w:rsid w:val="00C40699"/>
    <w:rsid w:val="00C70540"/>
    <w:rsid w:val="00C71EC9"/>
    <w:rsid w:val="00C72732"/>
    <w:rsid w:val="00CA6601"/>
    <w:rsid w:val="00CB3390"/>
    <w:rsid w:val="00CC11D7"/>
    <w:rsid w:val="00CD5440"/>
    <w:rsid w:val="00CE20AF"/>
    <w:rsid w:val="00D31557"/>
    <w:rsid w:val="00D36965"/>
    <w:rsid w:val="00D41CBA"/>
    <w:rsid w:val="00D46F59"/>
    <w:rsid w:val="00D752FA"/>
    <w:rsid w:val="00D753BD"/>
    <w:rsid w:val="00D81D24"/>
    <w:rsid w:val="00DA163F"/>
    <w:rsid w:val="00DA50B7"/>
    <w:rsid w:val="00DF364B"/>
    <w:rsid w:val="00E151A8"/>
    <w:rsid w:val="00E15BCA"/>
    <w:rsid w:val="00E33070"/>
    <w:rsid w:val="00E51D78"/>
    <w:rsid w:val="00E6138A"/>
    <w:rsid w:val="00E701AC"/>
    <w:rsid w:val="00E81CD8"/>
    <w:rsid w:val="00EA321E"/>
    <w:rsid w:val="00EA3472"/>
    <w:rsid w:val="00EA6C1D"/>
    <w:rsid w:val="00EC11BA"/>
    <w:rsid w:val="00EC4331"/>
    <w:rsid w:val="00EC7CC3"/>
    <w:rsid w:val="00EE7A6D"/>
    <w:rsid w:val="00EF0539"/>
    <w:rsid w:val="00F03909"/>
    <w:rsid w:val="00F10761"/>
    <w:rsid w:val="00F16900"/>
    <w:rsid w:val="00F225C8"/>
    <w:rsid w:val="00F2317D"/>
    <w:rsid w:val="00F27173"/>
    <w:rsid w:val="00F536AD"/>
    <w:rsid w:val="00F57909"/>
    <w:rsid w:val="00F64BDA"/>
    <w:rsid w:val="00F77755"/>
    <w:rsid w:val="00FA59E1"/>
    <w:rsid w:val="00FB46B0"/>
    <w:rsid w:val="00FB68E0"/>
    <w:rsid w:val="00FC4494"/>
    <w:rsid w:val="00FD3931"/>
    <w:rsid w:val="00FD4764"/>
    <w:rsid w:val="00FD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42973"/>
  <w14:defaultImageDpi w14:val="32767"/>
  <w15:chartTrackingRefBased/>
  <w15:docId w15:val="{3CC484FE-BAA8-844B-917B-6D33C8FA0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26B8"/>
    <w:pPr>
      <w:widowControl w:val="0"/>
      <w:wordWrap w:val="0"/>
      <w:jc w:val="both"/>
    </w:pPr>
    <w:rPr>
      <w:rFonts w:ascii="맑은 고딕" w:eastAsia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4</Words>
  <Characters>2412</Characters>
  <Application>Microsoft Office Word</Application>
  <DocSecurity>0</DocSecurity>
  <Lines>58</Lines>
  <Paragraphs>34</Paragraphs>
  <ScaleCrop>false</ScaleCrop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k Gie Kim</dc:creator>
  <cp:keywords/>
  <dc:description/>
  <cp:lastModifiedBy>Deok Gie Kim</cp:lastModifiedBy>
  <cp:revision>1</cp:revision>
  <dcterms:created xsi:type="dcterms:W3CDTF">2018-12-05T09:00:00Z</dcterms:created>
  <dcterms:modified xsi:type="dcterms:W3CDTF">2018-12-05T09:00:00Z</dcterms:modified>
</cp:coreProperties>
</file>